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0F068" w14:textId="77777777" w:rsidR="004E07D7" w:rsidRPr="00E60AE6" w:rsidRDefault="00E60AE6" w:rsidP="00A936A6">
      <w:pPr>
        <w:jc w:val="both"/>
        <w:rPr>
          <w:b/>
        </w:rPr>
      </w:pPr>
      <w:bookmarkStart w:id="0" w:name="_GoBack"/>
      <w:bookmarkEnd w:id="0"/>
      <w:r w:rsidRPr="00E60AE6">
        <w:rPr>
          <w:b/>
        </w:rPr>
        <w:t xml:space="preserve">S2 Table. Performance metrics for binary classification models </w:t>
      </w:r>
      <w:r w:rsidR="001E743E">
        <w:rPr>
          <w:b/>
        </w:rPr>
        <w:t>generated</w:t>
      </w:r>
      <w:r w:rsidRPr="00E60AE6">
        <w:rPr>
          <w:b/>
        </w:rPr>
        <w:t xml:space="preserve"> by alternative machine learning algorithms.</w:t>
      </w:r>
    </w:p>
    <w:p w14:paraId="7723C9CD" w14:textId="549334A3" w:rsidR="00E60AE6" w:rsidRDefault="00C30A27" w:rsidP="00A936A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 vector machine, single-layer neural network, and multi-layer deep learning network m</w:t>
      </w:r>
      <w:r w:rsidR="00A936A6">
        <w:rPr>
          <w:rFonts w:ascii="Times New Roman" w:hAnsi="Times New Roman" w:cs="Times New Roman"/>
        </w:rPr>
        <w:t>odels were trained at</w:t>
      </w:r>
      <w:r w:rsidR="00A936A6" w:rsidRPr="002A11C2">
        <w:rPr>
          <w:rFonts w:ascii="Times New Roman" w:hAnsi="Times New Roman" w:cs="Times New Roman"/>
        </w:rPr>
        <w:t xml:space="preserve"> IC</w:t>
      </w:r>
      <w:r w:rsidR="00A936A6" w:rsidRPr="002A11C2">
        <w:rPr>
          <w:rFonts w:ascii="Times New Roman" w:hAnsi="Times New Roman" w:cs="Times New Roman"/>
          <w:vertAlign w:val="subscript"/>
        </w:rPr>
        <w:t>50</w:t>
      </w:r>
      <w:r w:rsidR="00A936A6" w:rsidRPr="002A11C2">
        <w:rPr>
          <w:rFonts w:ascii="Times New Roman" w:hAnsi="Times New Roman" w:cs="Times New Roman"/>
        </w:rPr>
        <w:t xml:space="preserve"> cutoff values of 0.1 µM, 1 µM, and 10 µM, using 145 oncogene mutation statuses among the set of predictors. Reported errors are calculated as standard deviations from 5-fold cross-validation.</w:t>
      </w:r>
    </w:p>
    <w:tbl>
      <w:tblPr>
        <w:tblW w:w="885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97"/>
        <w:gridCol w:w="1653"/>
        <w:gridCol w:w="1653"/>
        <w:gridCol w:w="1653"/>
      </w:tblGrid>
      <w:tr w:rsidR="00973825" w:rsidRPr="002A11C2" w14:paraId="3D4F14B9" w14:textId="77777777" w:rsidTr="00AF7738">
        <w:trPr>
          <w:trHeight w:val="320"/>
        </w:trPr>
        <w:tc>
          <w:tcPr>
            <w:tcW w:w="3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4AB1C" w14:textId="00B4DCF7" w:rsidR="00973825" w:rsidRPr="002A11C2" w:rsidRDefault="00973825" w:rsidP="00AF7738">
            <w:pPr>
              <w:pStyle w:val="Body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11C2">
              <w:rPr>
                <w:rFonts w:ascii="Times New Roman" w:hAnsi="Times New Roman" w:cs="Times New Roman"/>
                <w:b/>
                <w:bCs/>
              </w:rPr>
              <w:t>IC</w:t>
            </w:r>
            <w:r w:rsidRPr="002A11C2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2A11C2">
              <w:rPr>
                <w:rFonts w:ascii="Times New Roman" w:hAnsi="Times New Roman" w:cs="Times New Roman"/>
                <w:b/>
                <w:bCs/>
              </w:rPr>
              <w:t xml:space="preserve"> Cutoff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51715" w14:textId="358DA0BC" w:rsidR="00973825" w:rsidRPr="002A11C2" w:rsidRDefault="00973825" w:rsidP="00AF7738">
            <w:pPr>
              <w:pStyle w:val="Body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11C2">
              <w:rPr>
                <w:rFonts w:ascii="Times New Roman" w:hAnsi="Times New Roman" w:cs="Times New Roman"/>
                <w:b/>
                <w:bCs/>
              </w:rPr>
              <w:t>0.1 µM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3462A" w14:textId="155C1E33" w:rsidR="00973825" w:rsidRPr="002A11C2" w:rsidRDefault="00973825" w:rsidP="00AF7738">
            <w:pPr>
              <w:pStyle w:val="Body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11C2">
              <w:rPr>
                <w:rFonts w:ascii="Times New Roman" w:hAnsi="Times New Roman" w:cs="Times New Roman"/>
                <w:b/>
                <w:bCs/>
              </w:rPr>
              <w:t>1 µM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78251" w14:textId="09FF3790" w:rsidR="00973825" w:rsidRPr="002A11C2" w:rsidRDefault="00973825" w:rsidP="00AF7738">
            <w:pPr>
              <w:pStyle w:val="Body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11C2">
              <w:rPr>
                <w:rFonts w:ascii="Times New Roman" w:hAnsi="Times New Roman" w:cs="Times New Roman"/>
                <w:b/>
                <w:bCs/>
              </w:rPr>
              <w:t>10 µM</w:t>
            </w:r>
          </w:p>
        </w:tc>
      </w:tr>
      <w:tr w:rsidR="00396C53" w:rsidRPr="002A11C2" w14:paraId="62EAAD3A" w14:textId="77777777" w:rsidTr="00AF7738">
        <w:trPr>
          <w:trHeight w:val="320"/>
        </w:trPr>
        <w:tc>
          <w:tcPr>
            <w:tcW w:w="3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4EB3E" w14:textId="1F034929" w:rsidR="00396C53" w:rsidRPr="00973825" w:rsidRDefault="00973825" w:rsidP="00AF7738">
            <w:pPr>
              <w:pStyle w:val="BodyA"/>
              <w:jc w:val="center"/>
              <w:rPr>
                <w:rFonts w:ascii="Times New Roman" w:hAnsi="Times New Roman" w:cs="Times New Roman"/>
                <w:b/>
              </w:rPr>
            </w:pPr>
            <w:r w:rsidRPr="00973825">
              <w:rPr>
                <w:rFonts w:ascii="Times New Roman" w:hAnsi="Times New Roman" w:cs="Times New Roman"/>
                <w:b/>
              </w:rPr>
              <w:t>Support Vector Machine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18C80" w14:textId="3853A708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808AD" w14:textId="30689CC9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1D08D" w14:textId="696A5C6C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6C53" w:rsidRPr="002A11C2" w14:paraId="39A5A028" w14:textId="77777777" w:rsidTr="00AF7738">
        <w:trPr>
          <w:trHeight w:val="300"/>
        </w:trPr>
        <w:tc>
          <w:tcPr>
            <w:tcW w:w="38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47B83" w14:textId="77777777" w:rsidR="00396C53" w:rsidRPr="002A11C2" w:rsidRDefault="00396C53" w:rsidP="00AF7738">
            <w:pPr>
              <w:pStyle w:val="BodyA"/>
              <w:jc w:val="both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Accuracy (%)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32A95" w14:textId="126387EB" w:rsidR="00396C53" w:rsidRPr="002A11C2" w:rsidRDefault="00396C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93 ± 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54F60" w14:textId="35B31093" w:rsidR="00396C53" w:rsidRPr="002A11C2" w:rsidRDefault="00396C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87 ± 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2E705" w14:textId="531FBC9F" w:rsidR="00396C53" w:rsidRPr="002A11C2" w:rsidRDefault="00396C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82 ± 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96C53" w:rsidRPr="002A11C2" w14:paraId="730EBDEF" w14:textId="77777777" w:rsidTr="00AF7738">
        <w:trPr>
          <w:trHeight w:val="30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DE364" w14:textId="77777777" w:rsidR="00396C53" w:rsidRPr="002A11C2" w:rsidRDefault="00396C53" w:rsidP="00AF7738">
            <w:pPr>
              <w:pStyle w:val="BodyA"/>
              <w:jc w:val="both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94A66" w14:textId="77777777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88 ± 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7E115" w14:textId="77777777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87 ± 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294AE" w14:textId="77777777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80 ± 1</w:t>
            </w:r>
          </w:p>
        </w:tc>
      </w:tr>
      <w:tr w:rsidR="00396C53" w:rsidRPr="002A11C2" w14:paraId="7E794542" w14:textId="77777777" w:rsidTr="00AF7738">
        <w:trPr>
          <w:trHeight w:val="30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97B3A" w14:textId="77777777" w:rsidR="00396C53" w:rsidRPr="002A11C2" w:rsidRDefault="00396C53" w:rsidP="00AF7738">
            <w:pPr>
              <w:pStyle w:val="BodyA"/>
              <w:jc w:val="both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92E38" w14:textId="77777777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94 ± 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F057E" w14:textId="77777777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87 ± 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28306" w14:textId="77777777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83 ± 1</w:t>
            </w:r>
          </w:p>
        </w:tc>
      </w:tr>
      <w:tr w:rsidR="00396C53" w:rsidRPr="002A11C2" w14:paraId="769F9002" w14:textId="77777777" w:rsidTr="00AF7738">
        <w:trPr>
          <w:trHeight w:val="30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2EB24" w14:textId="77777777" w:rsidR="00396C53" w:rsidRPr="002A11C2" w:rsidRDefault="00396C53" w:rsidP="00AF7738">
            <w:pPr>
              <w:pStyle w:val="BodyA"/>
              <w:jc w:val="both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False positive rate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388CA" w14:textId="77777777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6 ± 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37684" w14:textId="77777777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13 ± 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66438" w14:textId="77777777" w:rsidR="00396C53" w:rsidRPr="002A11C2" w:rsidRDefault="00396C53" w:rsidP="00AF773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17 ± 1</w:t>
            </w:r>
          </w:p>
        </w:tc>
      </w:tr>
      <w:tr w:rsidR="00396C53" w:rsidRPr="002A11C2" w14:paraId="68AF8082" w14:textId="77777777" w:rsidTr="00AF7738">
        <w:trPr>
          <w:trHeight w:val="30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4A17F" w14:textId="77777777" w:rsidR="00396C53" w:rsidRPr="002A11C2" w:rsidRDefault="00396C53" w:rsidP="00AF7738">
            <w:pPr>
              <w:pStyle w:val="BodyA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predictive value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4803E" w14:textId="0F61ED3C" w:rsidR="00396C53" w:rsidRPr="002A11C2" w:rsidRDefault="00396C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 ± 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8B512" w14:textId="318F9CA3" w:rsidR="00396C53" w:rsidRPr="002A11C2" w:rsidRDefault="00396C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 ± 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7589F" w14:textId="0393FA34" w:rsidR="00396C53" w:rsidRPr="002A11C2" w:rsidRDefault="00396C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 ± 1 </w:t>
            </w:r>
          </w:p>
        </w:tc>
      </w:tr>
      <w:tr w:rsidR="00396C53" w:rsidRPr="002A11C2" w14:paraId="7085FDE2" w14:textId="77777777" w:rsidTr="00C85FEE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1F6A2" w14:textId="77777777" w:rsidR="00396C53" w:rsidRPr="002A11C2" w:rsidRDefault="00396C53" w:rsidP="00AF7738">
            <w:pPr>
              <w:pStyle w:val="BodyA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Cohen’s kappa statistic (</w:t>
            </w:r>
            <w:r w:rsidRPr="004C276E">
              <w:rPr>
                <w:rFonts w:ascii="Times New Roman" w:hAnsi="Times New Roman" w:cs="Times New Roman"/>
                <w:i/>
              </w:rPr>
              <w:t>κ</w:t>
            </w:r>
            <w:r w:rsidRPr="002A11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F84EA" w14:textId="3AD6C661" w:rsidR="00396C53" w:rsidRPr="002A11C2" w:rsidRDefault="00396C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0.86 ± 0.0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AB33C" w14:textId="6D78ECC2" w:rsidR="00396C53" w:rsidRPr="002A11C2" w:rsidRDefault="00396C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0.74 ± 0.0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B07C5" w14:textId="5EF25995" w:rsidR="00396C53" w:rsidRPr="002A11C2" w:rsidRDefault="00396C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0.64 ± 0.0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73825" w:rsidRPr="002A11C2" w14:paraId="446EDE46" w14:textId="77777777" w:rsidTr="00C85FEE">
        <w:trPr>
          <w:trHeight w:val="320"/>
        </w:trPr>
        <w:tc>
          <w:tcPr>
            <w:tcW w:w="3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52023" w14:textId="7CD69803" w:rsidR="00973825" w:rsidRPr="00973825" w:rsidRDefault="00973825" w:rsidP="00973825">
            <w:pPr>
              <w:pStyle w:val="BodyA"/>
              <w:jc w:val="center"/>
              <w:rPr>
                <w:rFonts w:ascii="Times New Roman" w:hAnsi="Times New Roman" w:cs="Times New Roman"/>
                <w:b/>
              </w:rPr>
            </w:pPr>
            <w:r w:rsidRPr="00973825">
              <w:rPr>
                <w:rFonts w:ascii="Times New Roman" w:hAnsi="Times New Roman" w:cs="Times New Roman"/>
                <w:b/>
              </w:rPr>
              <w:t>Single-Layer Artificial Neural Network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E9F3C" w14:textId="77777777" w:rsidR="00973825" w:rsidRPr="002A11C2" w:rsidRDefault="00973825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F73F9" w14:textId="77777777" w:rsidR="00973825" w:rsidRPr="002A11C2" w:rsidRDefault="00973825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0F39F" w14:textId="77777777" w:rsidR="00973825" w:rsidRPr="002A11C2" w:rsidRDefault="00973825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3825" w:rsidRPr="002A11C2" w14:paraId="76DDEE5A" w14:textId="77777777" w:rsidTr="00C85FEE">
        <w:trPr>
          <w:trHeight w:val="320"/>
        </w:trPr>
        <w:tc>
          <w:tcPr>
            <w:tcW w:w="3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E0759" w14:textId="765DFA38" w:rsidR="00973825" w:rsidRPr="002A11C2" w:rsidRDefault="00973825" w:rsidP="00AF7738">
            <w:pPr>
              <w:pStyle w:val="BodyA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Accuracy (%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CAD76" w14:textId="2FA6B0FA" w:rsidR="00973825" w:rsidRPr="002A11C2" w:rsidRDefault="00CB150A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± 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75052" w14:textId="10F8F15E" w:rsidR="00973825" w:rsidRPr="002A11C2" w:rsidRDefault="00FA252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± 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14C6E" w14:textId="1C5DB20E" w:rsidR="00973825" w:rsidRPr="002A11C2" w:rsidRDefault="005E05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 </w:t>
            </w:r>
            <w:r w:rsidR="00AF7738">
              <w:rPr>
                <w:rFonts w:ascii="Times New Roman" w:hAnsi="Times New Roman" w:cs="Times New Roman"/>
              </w:rPr>
              <w:t>± 1</w:t>
            </w:r>
          </w:p>
        </w:tc>
      </w:tr>
      <w:tr w:rsidR="00973825" w:rsidRPr="002A11C2" w14:paraId="71251FA5" w14:textId="77777777" w:rsidTr="00973825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D5618" w14:textId="0E553DA1" w:rsidR="00973825" w:rsidRPr="002A11C2" w:rsidRDefault="00973825" w:rsidP="00AF7738">
            <w:pPr>
              <w:pStyle w:val="BodyA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CAE28" w14:textId="28E022FD" w:rsidR="00973825" w:rsidRPr="002A11C2" w:rsidRDefault="00CB150A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± 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233C2" w14:textId="39506ED4" w:rsidR="00973825" w:rsidRPr="002A11C2" w:rsidRDefault="00FA252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± 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883CC" w14:textId="518484A6" w:rsidR="00973825" w:rsidRPr="002A11C2" w:rsidRDefault="005E05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 </w:t>
            </w:r>
            <w:r w:rsidR="00AF7738">
              <w:rPr>
                <w:rFonts w:ascii="Times New Roman" w:hAnsi="Times New Roman" w:cs="Times New Roman"/>
              </w:rPr>
              <w:t>± 1</w:t>
            </w:r>
          </w:p>
        </w:tc>
      </w:tr>
      <w:tr w:rsidR="00973825" w:rsidRPr="002A11C2" w14:paraId="0B0EF5BF" w14:textId="77777777" w:rsidTr="00973825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5FBD1" w14:textId="772A0E58" w:rsidR="00973825" w:rsidRPr="002A11C2" w:rsidRDefault="00973825" w:rsidP="00AF7738">
            <w:pPr>
              <w:pStyle w:val="BodyA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A6E1A" w14:textId="39AB1848" w:rsidR="00973825" w:rsidRPr="002A11C2" w:rsidRDefault="00CB150A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± 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E8183" w14:textId="5DB88006" w:rsidR="00973825" w:rsidRPr="002A11C2" w:rsidRDefault="00FA252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± 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B3C8E" w14:textId="63E1ABAB" w:rsidR="00973825" w:rsidRPr="002A11C2" w:rsidRDefault="005E05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8 </w:t>
            </w:r>
            <w:r w:rsidR="00AF7738">
              <w:rPr>
                <w:rFonts w:ascii="Times New Roman" w:hAnsi="Times New Roman" w:cs="Times New Roman"/>
              </w:rPr>
              <w:t>± 1</w:t>
            </w:r>
          </w:p>
        </w:tc>
      </w:tr>
      <w:tr w:rsidR="00973825" w:rsidRPr="002A11C2" w14:paraId="18D1CAC8" w14:textId="77777777" w:rsidTr="00973825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6D1AF" w14:textId="23754367" w:rsidR="00973825" w:rsidRPr="002A11C2" w:rsidRDefault="00973825" w:rsidP="00AF7738">
            <w:pPr>
              <w:pStyle w:val="BodyA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False positive rate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6D8C6" w14:textId="73CF49DC" w:rsidR="00973825" w:rsidRPr="002A11C2" w:rsidRDefault="00CB150A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± 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71898" w14:textId="0A144B30" w:rsidR="00973825" w:rsidRPr="002A11C2" w:rsidRDefault="00FA252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± 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768F1" w14:textId="6383B761" w:rsidR="00973825" w:rsidRPr="002A11C2" w:rsidRDefault="005E05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</w:t>
            </w:r>
            <w:r w:rsidR="00AF7738">
              <w:rPr>
                <w:rFonts w:ascii="Times New Roman" w:hAnsi="Times New Roman" w:cs="Times New Roman"/>
              </w:rPr>
              <w:t>± 1</w:t>
            </w:r>
          </w:p>
        </w:tc>
      </w:tr>
      <w:tr w:rsidR="00973825" w:rsidRPr="002A11C2" w14:paraId="28F990C5" w14:textId="77777777" w:rsidTr="00973825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74E5C" w14:textId="64A77C97" w:rsidR="00973825" w:rsidRPr="002A11C2" w:rsidRDefault="00973825" w:rsidP="00AF7738">
            <w:pPr>
              <w:pStyle w:val="Body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predictive value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6107D" w14:textId="7251769A" w:rsidR="00973825" w:rsidRPr="002A11C2" w:rsidRDefault="00CB150A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 ± 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368EB" w14:textId="4F1EF288" w:rsidR="00973825" w:rsidRPr="002A11C2" w:rsidRDefault="00FA252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± 1</w:t>
            </w:r>
            <w:r w:rsidR="005E055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CF396" w14:textId="714B33A1" w:rsidR="00973825" w:rsidRPr="002A11C2" w:rsidRDefault="005E0553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5 </w:t>
            </w:r>
            <w:r w:rsidR="00AF7738">
              <w:rPr>
                <w:rFonts w:ascii="Times New Roman" w:hAnsi="Times New Roman" w:cs="Times New Roman"/>
              </w:rPr>
              <w:t>± 1</w:t>
            </w:r>
          </w:p>
        </w:tc>
      </w:tr>
      <w:tr w:rsidR="00973825" w:rsidRPr="002A11C2" w14:paraId="3D910626" w14:textId="77777777" w:rsidTr="00C85FEE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654E3" w14:textId="08639336" w:rsidR="00973825" w:rsidRPr="002A11C2" w:rsidRDefault="00973825" w:rsidP="00AF7738">
            <w:pPr>
              <w:pStyle w:val="BodyA"/>
              <w:rPr>
                <w:rFonts w:ascii="Times New Roman" w:hAnsi="Times New Roman" w:cs="Times New Roman"/>
              </w:rPr>
            </w:pPr>
            <w:r w:rsidRPr="002A11C2">
              <w:rPr>
                <w:rFonts w:ascii="Times New Roman" w:hAnsi="Times New Roman" w:cs="Times New Roman"/>
              </w:rPr>
              <w:t>Cohen’s kappa statistic (</w:t>
            </w:r>
            <w:r w:rsidRPr="004C276E">
              <w:rPr>
                <w:rFonts w:ascii="Times New Roman" w:hAnsi="Times New Roman" w:cs="Times New Roman"/>
                <w:i/>
              </w:rPr>
              <w:t>κ</w:t>
            </w:r>
            <w:r w:rsidRPr="002A11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36DC5" w14:textId="3A3FF18D" w:rsidR="00973825" w:rsidRPr="002A11C2" w:rsidRDefault="00CB150A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± 0.0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6E839" w14:textId="462011E9" w:rsidR="00973825" w:rsidRPr="002A11C2" w:rsidRDefault="00FA252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± 0.0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79B64" w14:textId="1CFBDB51" w:rsidR="00973825" w:rsidRPr="002A11C2" w:rsidRDefault="00EC5F3A" w:rsidP="00CE0808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± 0.0</w:t>
            </w:r>
            <w:r w:rsidR="00CE0808">
              <w:rPr>
                <w:rFonts w:ascii="Times New Roman" w:hAnsi="Times New Roman" w:cs="Times New Roman"/>
              </w:rPr>
              <w:t>2</w:t>
            </w:r>
          </w:p>
        </w:tc>
      </w:tr>
      <w:tr w:rsidR="00973825" w:rsidRPr="002A11C2" w14:paraId="75C81601" w14:textId="77777777" w:rsidTr="00C85FEE">
        <w:trPr>
          <w:trHeight w:val="320"/>
        </w:trPr>
        <w:tc>
          <w:tcPr>
            <w:tcW w:w="3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7286F" w14:textId="7BB14AC3" w:rsidR="00973825" w:rsidRPr="00973825" w:rsidRDefault="00973825" w:rsidP="008D744E">
            <w:pPr>
              <w:pStyle w:val="BodyA"/>
              <w:jc w:val="center"/>
              <w:rPr>
                <w:rFonts w:ascii="Times New Roman" w:hAnsi="Times New Roman" w:cs="Times New Roman"/>
                <w:b/>
              </w:rPr>
            </w:pPr>
            <w:r w:rsidRPr="00973825">
              <w:rPr>
                <w:rFonts w:ascii="Times New Roman" w:hAnsi="Times New Roman" w:cs="Times New Roman"/>
                <w:b/>
              </w:rPr>
              <w:t>Multi-Layer Deep-Learning Network</w:t>
            </w:r>
            <w:r w:rsidR="00B102EB">
              <w:rPr>
                <w:rFonts w:ascii="Times New Roman" w:hAnsi="Times New Roman" w:cs="Times New Roman"/>
                <w:b/>
              </w:rPr>
              <w:t xml:space="preserve"> (2 </w:t>
            </w:r>
            <w:r w:rsidR="008D744E">
              <w:rPr>
                <w:rFonts w:ascii="Times New Roman" w:hAnsi="Times New Roman" w:cs="Times New Roman"/>
                <w:b/>
              </w:rPr>
              <w:t>Hidden L</w:t>
            </w:r>
            <w:r w:rsidR="00B102EB">
              <w:rPr>
                <w:rFonts w:ascii="Times New Roman" w:hAnsi="Times New Roman" w:cs="Times New Roman"/>
                <w:b/>
              </w:rPr>
              <w:t>ayers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729B4" w14:textId="77777777" w:rsidR="00973825" w:rsidRPr="002A11C2" w:rsidRDefault="00973825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7B023" w14:textId="77777777" w:rsidR="00973825" w:rsidRPr="002A11C2" w:rsidRDefault="00973825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D0F13" w14:textId="77777777" w:rsidR="00973825" w:rsidRPr="002A11C2" w:rsidRDefault="00973825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3825" w:rsidRPr="002A11C2" w14:paraId="0C5E35CB" w14:textId="77777777" w:rsidTr="00C85FEE">
        <w:trPr>
          <w:trHeight w:val="320"/>
        </w:trPr>
        <w:tc>
          <w:tcPr>
            <w:tcW w:w="3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492AE" w14:textId="26286A8C" w:rsidR="00973825" w:rsidRPr="00973825" w:rsidRDefault="00973825" w:rsidP="00390628">
            <w:pPr>
              <w:pStyle w:val="BodyA"/>
              <w:rPr>
                <w:rFonts w:ascii="Times New Roman" w:hAnsi="Times New Roman" w:cs="Times New Roman"/>
                <w:b/>
              </w:rPr>
            </w:pPr>
            <w:r w:rsidRPr="002A11C2">
              <w:rPr>
                <w:rFonts w:ascii="Times New Roman" w:hAnsi="Times New Roman" w:cs="Times New Roman"/>
              </w:rPr>
              <w:t>Accuracy (%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C0CDB" w14:textId="6761F077" w:rsidR="00973825" w:rsidRPr="002A11C2" w:rsidRDefault="00B85D3D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 </w:t>
            </w:r>
            <w:r w:rsidR="00C33820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5F9E8" w14:textId="551B4B71" w:rsidR="00973825" w:rsidRPr="002A11C2" w:rsidRDefault="00723E6B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± 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13D02" w14:textId="55BA8AE5" w:rsidR="00973825" w:rsidRPr="002A11C2" w:rsidRDefault="00F11827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 </w:t>
            </w:r>
            <w:r w:rsidR="007D6E0E">
              <w:rPr>
                <w:rFonts w:ascii="Times New Roman" w:hAnsi="Times New Roman" w:cs="Times New Roman"/>
              </w:rPr>
              <w:t>± 1</w:t>
            </w:r>
          </w:p>
        </w:tc>
      </w:tr>
      <w:tr w:rsidR="00973825" w:rsidRPr="002A11C2" w14:paraId="69099152" w14:textId="77777777" w:rsidTr="00973825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E326E" w14:textId="778C4BD5" w:rsidR="00973825" w:rsidRPr="00973825" w:rsidRDefault="00973825" w:rsidP="00390628">
            <w:pPr>
              <w:pStyle w:val="BodyA"/>
              <w:rPr>
                <w:rFonts w:ascii="Times New Roman" w:hAnsi="Times New Roman" w:cs="Times New Roman"/>
                <w:b/>
              </w:rPr>
            </w:pPr>
            <w:r w:rsidRPr="002A11C2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16847" w14:textId="3352E930" w:rsidR="00973825" w:rsidRPr="002A11C2" w:rsidRDefault="00B85D3D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 </w:t>
            </w:r>
            <w:r w:rsidR="00C33820">
              <w:rPr>
                <w:rFonts w:ascii="Times New Roman" w:hAnsi="Times New Roman" w:cs="Times New Roman"/>
              </w:rPr>
              <w:t>± 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A15C1" w14:textId="341B6466" w:rsidR="00973825" w:rsidRPr="002A11C2" w:rsidRDefault="00C754A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± 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15C2A" w14:textId="706F653B" w:rsidR="00973825" w:rsidRPr="002A11C2" w:rsidRDefault="00F11827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 </w:t>
            </w:r>
            <w:r w:rsidR="007D6E0E">
              <w:rPr>
                <w:rFonts w:ascii="Times New Roman" w:hAnsi="Times New Roman" w:cs="Times New Roman"/>
              </w:rPr>
              <w:t>± 1</w:t>
            </w:r>
          </w:p>
        </w:tc>
      </w:tr>
      <w:tr w:rsidR="00973825" w:rsidRPr="002A11C2" w14:paraId="315A4B2E" w14:textId="77777777" w:rsidTr="00973825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66DDE" w14:textId="5C461573" w:rsidR="00973825" w:rsidRPr="00973825" w:rsidRDefault="00973825" w:rsidP="00390628">
            <w:pPr>
              <w:pStyle w:val="BodyA"/>
              <w:rPr>
                <w:rFonts w:ascii="Times New Roman" w:hAnsi="Times New Roman" w:cs="Times New Roman"/>
                <w:b/>
              </w:rPr>
            </w:pPr>
            <w:r w:rsidRPr="002A11C2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1C426" w14:textId="0EC895C1" w:rsidR="00973825" w:rsidRPr="002A11C2" w:rsidRDefault="00B85D3D" w:rsidP="00C33820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 </w:t>
            </w:r>
            <w:r w:rsidR="00C33820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ED23A" w14:textId="19E76CA2" w:rsidR="00973825" w:rsidRPr="002A11C2" w:rsidRDefault="00C754A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± 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3CE9D" w14:textId="7C8B73CD" w:rsidR="00973825" w:rsidRPr="002A11C2" w:rsidRDefault="00F11827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8 </w:t>
            </w:r>
            <w:r w:rsidR="007D6E0E">
              <w:rPr>
                <w:rFonts w:ascii="Times New Roman" w:hAnsi="Times New Roman" w:cs="Times New Roman"/>
              </w:rPr>
              <w:t>± 1</w:t>
            </w:r>
          </w:p>
        </w:tc>
      </w:tr>
      <w:tr w:rsidR="00973825" w:rsidRPr="002A11C2" w14:paraId="67A8FF07" w14:textId="77777777" w:rsidTr="00973825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E1607" w14:textId="07B1CC59" w:rsidR="00973825" w:rsidRPr="00973825" w:rsidRDefault="00973825" w:rsidP="00390628">
            <w:pPr>
              <w:pStyle w:val="BodyA"/>
              <w:rPr>
                <w:rFonts w:ascii="Times New Roman" w:hAnsi="Times New Roman" w:cs="Times New Roman"/>
                <w:b/>
              </w:rPr>
            </w:pPr>
            <w:r w:rsidRPr="002A11C2">
              <w:rPr>
                <w:rFonts w:ascii="Times New Roman" w:hAnsi="Times New Roman" w:cs="Times New Roman"/>
              </w:rPr>
              <w:t>False positive rate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FDC5C" w14:textId="4025D33F" w:rsidR="00973825" w:rsidRPr="002A11C2" w:rsidRDefault="00B85D3D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="00C33820">
              <w:rPr>
                <w:rFonts w:ascii="Times New Roman" w:hAnsi="Times New Roman" w:cs="Times New Roman"/>
              </w:rPr>
              <w:t>± 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56724" w14:textId="39844CA8" w:rsidR="00973825" w:rsidRPr="002A11C2" w:rsidRDefault="00C754A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± 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28444" w14:textId="0CE68AEB" w:rsidR="00973825" w:rsidRPr="002A11C2" w:rsidRDefault="00F11827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</w:t>
            </w:r>
            <w:r w:rsidR="007D6E0E">
              <w:rPr>
                <w:rFonts w:ascii="Times New Roman" w:hAnsi="Times New Roman" w:cs="Times New Roman"/>
              </w:rPr>
              <w:t>± 1</w:t>
            </w:r>
          </w:p>
        </w:tc>
      </w:tr>
      <w:tr w:rsidR="00973825" w:rsidRPr="002A11C2" w14:paraId="0AE464D1" w14:textId="77777777" w:rsidTr="00973825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FF6E6" w14:textId="4AF93791" w:rsidR="00973825" w:rsidRPr="00973825" w:rsidRDefault="00973825" w:rsidP="00390628">
            <w:pPr>
              <w:pStyle w:val="Body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egative predictive value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F9360" w14:textId="0625F254" w:rsidR="00973825" w:rsidRPr="002A11C2" w:rsidRDefault="00B85D3D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9 </w:t>
            </w:r>
            <w:r w:rsidR="00C33820">
              <w:rPr>
                <w:rFonts w:ascii="Times New Roman" w:hAnsi="Times New Roman" w:cs="Times New Roman"/>
              </w:rPr>
              <w:t>± 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577BA" w14:textId="237D8A4C" w:rsidR="00973825" w:rsidRPr="002A11C2" w:rsidRDefault="00C754A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± 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F2111" w14:textId="036C0E33" w:rsidR="00973825" w:rsidRPr="002A11C2" w:rsidRDefault="00F11827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 </w:t>
            </w:r>
            <w:r w:rsidR="007D6E0E">
              <w:rPr>
                <w:rFonts w:ascii="Times New Roman" w:hAnsi="Times New Roman" w:cs="Times New Roman"/>
              </w:rPr>
              <w:t>± 1</w:t>
            </w:r>
          </w:p>
        </w:tc>
      </w:tr>
      <w:tr w:rsidR="00973825" w:rsidRPr="002A11C2" w14:paraId="5A4BD923" w14:textId="77777777" w:rsidTr="00AF7738">
        <w:trPr>
          <w:trHeight w:val="320"/>
        </w:trPr>
        <w:tc>
          <w:tcPr>
            <w:tcW w:w="3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73F5B" w14:textId="55D58938" w:rsidR="00973825" w:rsidRPr="00973825" w:rsidRDefault="00973825" w:rsidP="00390628">
            <w:pPr>
              <w:pStyle w:val="BodyA"/>
              <w:rPr>
                <w:rFonts w:ascii="Times New Roman" w:hAnsi="Times New Roman" w:cs="Times New Roman"/>
                <w:b/>
              </w:rPr>
            </w:pPr>
            <w:r w:rsidRPr="002A11C2">
              <w:rPr>
                <w:rFonts w:ascii="Times New Roman" w:hAnsi="Times New Roman" w:cs="Times New Roman"/>
              </w:rPr>
              <w:t>Cohen’s kappa statistic (</w:t>
            </w:r>
            <w:r w:rsidRPr="004C276E">
              <w:rPr>
                <w:rFonts w:ascii="Times New Roman" w:hAnsi="Times New Roman" w:cs="Times New Roman"/>
                <w:i/>
              </w:rPr>
              <w:t>κ</w:t>
            </w:r>
            <w:r w:rsidRPr="002A11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6478B" w14:textId="78CE3D34" w:rsidR="00973825" w:rsidRPr="002A11C2" w:rsidRDefault="00B85D3D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± 0.0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39641" w14:textId="222F411B" w:rsidR="00973825" w:rsidRPr="002A11C2" w:rsidRDefault="00C754A0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± 0.0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83811" w14:textId="6369702D" w:rsidR="00973825" w:rsidRPr="002A11C2" w:rsidRDefault="00F11827" w:rsidP="0018405B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± 0.01</w:t>
            </w:r>
          </w:p>
        </w:tc>
      </w:tr>
    </w:tbl>
    <w:p w14:paraId="41D13F61" w14:textId="77777777" w:rsidR="00A936A6" w:rsidRDefault="00A936A6"/>
    <w:sectPr w:rsidR="00A936A6" w:rsidSect="004B33B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AE6"/>
    <w:rsid w:val="00036E5D"/>
    <w:rsid w:val="00110E1A"/>
    <w:rsid w:val="00116AAB"/>
    <w:rsid w:val="0017075C"/>
    <w:rsid w:val="0018405B"/>
    <w:rsid w:val="001E743E"/>
    <w:rsid w:val="0035642B"/>
    <w:rsid w:val="00390628"/>
    <w:rsid w:val="00396C53"/>
    <w:rsid w:val="003D5AB6"/>
    <w:rsid w:val="00413D71"/>
    <w:rsid w:val="004B33B7"/>
    <w:rsid w:val="004E07D7"/>
    <w:rsid w:val="005E0553"/>
    <w:rsid w:val="00723E6B"/>
    <w:rsid w:val="007D6E0E"/>
    <w:rsid w:val="008D744E"/>
    <w:rsid w:val="00973825"/>
    <w:rsid w:val="009C67C0"/>
    <w:rsid w:val="00A44D81"/>
    <w:rsid w:val="00A5670F"/>
    <w:rsid w:val="00A936A6"/>
    <w:rsid w:val="00AF7738"/>
    <w:rsid w:val="00B102EB"/>
    <w:rsid w:val="00B85D3D"/>
    <w:rsid w:val="00B90BD3"/>
    <w:rsid w:val="00C30A27"/>
    <w:rsid w:val="00C33820"/>
    <w:rsid w:val="00C51B2E"/>
    <w:rsid w:val="00C754A0"/>
    <w:rsid w:val="00C85FEE"/>
    <w:rsid w:val="00CB150A"/>
    <w:rsid w:val="00CE0808"/>
    <w:rsid w:val="00D01EFB"/>
    <w:rsid w:val="00D923E5"/>
    <w:rsid w:val="00E60AE6"/>
    <w:rsid w:val="00EC5F3A"/>
    <w:rsid w:val="00F11827"/>
    <w:rsid w:val="00FA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26E3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96C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96C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1</Words>
  <Characters>1204</Characters>
  <Application>Microsoft Macintosh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Default</cp:lastModifiedBy>
  <cp:revision>35</cp:revision>
  <cp:lastPrinted>2019-05-29T18:21:00Z</cp:lastPrinted>
  <dcterms:created xsi:type="dcterms:W3CDTF">2019-05-28T23:53:00Z</dcterms:created>
  <dcterms:modified xsi:type="dcterms:W3CDTF">2019-05-30T18:13:00Z</dcterms:modified>
</cp:coreProperties>
</file>